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719" w:rsidRDefault="00CE1719" w:rsidP="00CE1719">
      <w:pPr>
        <w:keepNext/>
        <w:keepLines/>
        <w:spacing w:before="160" w:after="80"/>
        <w:outlineLvl w:val="1"/>
        <w:rPr>
          <w:rFonts w:ascii="Times New Roman" w:hAnsi="Times New Roman"/>
          <w:b/>
          <w:szCs w:val="24"/>
        </w:rPr>
      </w:pPr>
      <w:r w:rsidRPr="00FF7C61">
        <w:rPr>
          <w:rFonts w:ascii="Times New Roman" w:hAnsi="Times New Roman"/>
          <w:b/>
          <w:szCs w:val="24"/>
        </w:rPr>
        <w:t>Supplementa</w:t>
      </w:r>
      <w:r w:rsidR="006C0371">
        <w:rPr>
          <w:rFonts w:ascii="Times New Roman" w:hAnsi="Times New Roman"/>
          <w:b/>
          <w:szCs w:val="24"/>
        </w:rPr>
        <w:t>ry Material</w:t>
      </w:r>
      <w:bookmarkStart w:id="0" w:name="_GoBack"/>
      <w:bookmarkEnd w:id="0"/>
    </w:p>
    <w:p w:rsidR="00CE1719" w:rsidRPr="00CE1719" w:rsidRDefault="00CE1719" w:rsidP="00CE1719">
      <w:pPr>
        <w:keepNext/>
        <w:keepLines/>
        <w:spacing w:before="160" w:after="80"/>
        <w:outlineLvl w:val="1"/>
        <w:rPr>
          <w:rFonts w:ascii="Times New Roman" w:hAnsi="Times New Roman"/>
          <w:szCs w:val="24"/>
        </w:rPr>
      </w:pPr>
      <w:r w:rsidRPr="00FF7C61">
        <w:rPr>
          <w:rFonts w:ascii="Times New Roman" w:hAnsi="Times New Roman"/>
          <w:b/>
          <w:szCs w:val="24"/>
        </w:rPr>
        <w:t>Table 1</w:t>
      </w:r>
      <w:r>
        <w:rPr>
          <w:rFonts w:ascii="Times New Roman" w:hAnsi="Times New Roman"/>
          <w:b/>
          <w:szCs w:val="24"/>
        </w:rPr>
        <w:t>.</w:t>
      </w:r>
      <w:r w:rsidRPr="00FF7C61">
        <w:rPr>
          <w:rFonts w:ascii="Times New Roman" w:hAnsi="Times New Roman"/>
          <w:b/>
          <w:szCs w:val="24"/>
        </w:rPr>
        <w:t xml:space="preserve"> </w:t>
      </w:r>
      <w:r w:rsidR="00693DC1">
        <w:rPr>
          <w:rFonts w:ascii="Times New Roman" w:hAnsi="Times New Roman"/>
          <w:szCs w:val="24"/>
        </w:rPr>
        <w:t>Full list of ethnicities</w:t>
      </w:r>
    </w:p>
    <w:tbl>
      <w:tblPr>
        <w:tblStyle w:val="TableGrid"/>
        <w:tblW w:w="5030" w:type="pct"/>
        <w:tblLayout w:type="fixed"/>
        <w:tblLook w:val="04A0" w:firstRow="1" w:lastRow="0" w:firstColumn="1" w:lastColumn="0" w:noHBand="0" w:noVBand="1"/>
      </w:tblPr>
      <w:tblGrid>
        <w:gridCol w:w="1180"/>
        <w:gridCol w:w="3215"/>
        <w:gridCol w:w="1134"/>
        <w:gridCol w:w="985"/>
        <w:gridCol w:w="965"/>
        <w:gridCol w:w="1937"/>
      </w:tblGrid>
      <w:tr w:rsidR="00CE1719" w:rsidRPr="00E03E71" w:rsidTr="00527251">
        <w:trPr>
          <w:trHeight w:val="574"/>
        </w:trPr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Leve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Overall N=223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N=89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N=134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937" w:type="dxa"/>
            <w:tcBorders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Standardized mean difference (SMD)</w:t>
            </w:r>
          </w:p>
        </w:tc>
      </w:tr>
      <w:tr w:rsidR="00CE1719" w:rsidRPr="00E03E71" w:rsidTr="00527251">
        <w:trPr>
          <w:trHeight w:val="533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thnicity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=North American (e.g., Canadian, American, etc</w:t>
            </w:r>
            <w:proofErr w:type="gramStart"/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 )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 6.3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 6.7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 6.0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61</w:t>
            </w:r>
          </w:p>
        </w:tc>
      </w:tr>
      <w:tr w:rsidR="00CE1719" w:rsidRPr="00E03E71" w:rsidTr="00527251">
        <w:trPr>
          <w:trHeight w:val="55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=South Asian (e.g., East Indian, Pakistani, Sri Lankan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8 (12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 (16.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 ( 9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3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=East Asian (e.g., Chinese, Mongolian, Korean, Japanese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 ( 4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 5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 3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5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=African (e.g., Ghanaian, Somalian, South African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 5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 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 ( 7.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3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=Caribbean (e.g., Jamaican, Cuban, Haitian, Trinidad and Tobago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 ( 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 9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 9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5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=Middle Eastern/West Asian (e.g., Iranian, Afghan, Lebanese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 1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 1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 1.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5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=Southeast Asian (e.g., Vietnamese, Cambodian, Laotian, Thai, Filipino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 3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 5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 1.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3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=Latin American (e.g., Brazilian, Guatemalan, Colombian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 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 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 2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30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=Indigenous/Aborig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 2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 3.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 2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5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=European (e.g., German, Ukrainian, Portuguese,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2 (18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 (18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 (19.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53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=United Kingdom (e.g., England, Scotland, Ireland et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 0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 1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 0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32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=Mixed backgr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1 (22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 (19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 (25.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30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=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 4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 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 5.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E1719" w:rsidRPr="00E03E71" w:rsidTr="00527251">
        <w:trPr>
          <w:trHeight w:val="287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99=No inform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 6.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 6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03E71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 6.0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719" w:rsidRPr="00E03E71" w:rsidRDefault="00CE1719" w:rsidP="00527251">
            <w:pPr>
              <w:spacing w:before="36" w:after="36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:rsidR="00CE1719" w:rsidRPr="00C75418" w:rsidRDefault="00CE1719" w:rsidP="00CE1719">
      <w:pPr>
        <w:keepNext/>
        <w:keepLines/>
        <w:spacing w:before="160" w:after="80"/>
        <w:outlineLvl w:val="1"/>
        <w:rPr>
          <w:rFonts w:ascii="Times New Roman" w:hAnsi="Times New Roman"/>
          <w:color w:val="2E74B5" w:themeColor="accent1" w:themeShade="BF"/>
          <w:sz w:val="32"/>
        </w:rPr>
      </w:pPr>
    </w:p>
    <w:p w:rsidR="00EC3234" w:rsidRDefault="00693DC1"/>
    <w:sectPr w:rsidR="00EC32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19"/>
    <w:rsid w:val="001A6BDB"/>
    <w:rsid w:val="00693DC1"/>
    <w:rsid w:val="006C0371"/>
    <w:rsid w:val="00A83518"/>
    <w:rsid w:val="00CE1719"/>
    <w:rsid w:val="00F2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AFB5D"/>
  <w15:chartTrackingRefBased/>
  <w15:docId w15:val="{37B0268E-6B30-4BC4-9A4A-6120DFB2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71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71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>Unity Health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e Freeman</dc:creator>
  <cp:keywords/>
  <dc:description/>
  <cp:lastModifiedBy>Sloane Freeman</cp:lastModifiedBy>
  <cp:revision>3</cp:revision>
  <dcterms:created xsi:type="dcterms:W3CDTF">2025-04-24T17:41:00Z</dcterms:created>
  <dcterms:modified xsi:type="dcterms:W3CDTF">2025-04-24T17:47:00Z</dcterms:modified>
</cp:coreProperties>
</file>